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69464" w14:textId="75ED6CCB" w:rsidR="00FC72D1" w:rsidRPr="002430FE" w:rsidRDefault="00FC72D1" w:rsidP="00FC72D1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</w:t>
      </w:r>
      <w:r w:rsidRPr="002430FE">
        <w:rPr>
          <w:rFonts w:ascii="Times New Roman" w:hAnsi="Times New Roman" w:cs="Times New Roman"/>
          <w:b/>
          <w:bCs/>
        </w:rPr>
        <w:t xml:space="preserve">ble </w:t>
      </w:r>
      <w:proofErr w:type="spellStart"/>
      <w:r w:rsidR="00E0607E">
        <w:rPr>
          <w:rFonts w:ascii="Times New Roman" w:hAnsi="Times New Roman" w:cs="Times New Roman"/>
          <w:b/>
          <w:bCs/>
        </w:rPr>
        <w:t>S</w:t>
      </w:r>
      <w:r w:rsidRPr="002430FE">
        <w:rPr>
          <w:rFonts w:ascii="Times New Roman" w:hAnsi="Times New Roman" w:cs="Times New Roman"/>
          <w:b/>
          <w:bCs/>
        </w:rPr>
        <w:t>1</w:t>
      </w:r>
      <w:proofErr w:type="spellEnd"/>
      <w:r w:rsidRPr="002430FE">
        <w:rPr>
          <w:rFonts w:ascii="Times New Roman" w:hAnsi="Times New Roman" w:cs="Times New Roman"/>
          <w:b/>
          <w:bCs/>
        </w:rPr>
        <w:t>.</w:t>
      </w:r>
    </w:p>
    <w:tbl>
      <w:tblPr>
        <w:tblStyle w:val="PlainTable2"/>
        <w:tblW w:w="13948" w:type="dxa"/>
        <w:tblLayout w:type="fixed"/>
        <w:tblLook w:val="04A0" w:firstRow="1" w:lastRow="0" w:firstColumn="1" w:lastColumn="0" w:noHBand="0" w:noVBand="1"/>
      </w:tblPr>
      <w:tblGrid>
        <w:gridCol w:w="2232"/>
        <w:gridCol w:w="2446"/>
        <w:gridCol w:w="2427"/>
        <w:gridCol w:w="800"/>
        <w:gridCol w:w="18"/>
        <w:gridCol w:w="218"/>
        <w:gridCol w:w="18"/>
        <w:gridCol w:w="2457"/>
        <w:gridCol w:w="2265"/>
        <w:gridCol w:w="142"/>
        <w:gridCol w:w="850"/>
        <w:gridCol w:w="75"/>
      </w:tblGrid>
      <w:tr w:rsidR="00FC72D1" w:rsidRPr="00A64F86" w14:paraId="1DDC360A" w14:textId="77777777" w:rsidTr="00EB38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vMerge w:val="restart"/>
          </w:tcPr>
          <w:p w14:paraId="029778D4" w14:textId="77777777" w:rsidR="00FC72D1" w:rsidRPr="00A64F86" w:rsidRDefault="00FC72D1" w:rsidP="00EB3898">
            <w:pPr>
              <w:spacing w:before="120"/>
              <w:jc w:val="both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Characteristics</w:t>
            </w:r>
          </w:p>
        </w:tc>
        <w:tc>
          <w:tcPr>
            <w:tcW w:w="5673" w:type="dxa"/>
            <w:gridSpan w:val="3"/>
          </w:tcPr>
          <w:p w14:paraId="08030ED9" w14:textId="77777777" w:rsidR="00FC72D1" w:rsidRPr="00A64F86" w:rsidRDefault="00FC72D1" w:rsidP="00EB3898">
            <w:pPr>
              <w:tabs>
                <w:tab w:val="left" w:pos="301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At viral RNA detection or enrolment</w:t>
            </w:r>
          </w:p>
        </w:tc>
        <w:tc>
          <w:tcPr>
            <w:tcW w:w="236" w:type="dxa"/>
            <w:gridSpan w:val="2"/>
          </w:tcPr>
          <w:p w14:paraId="785D464A" w14:textId="77777777" w:rsidR="00FC72D1" w:rsidRPr="00A64F86" w:rsidRDefault="00FC72D1" w:rsidP="00EB389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07" w:type="dxa"/>
            <w:gridSpan w:val="6"/>
          </w:tcPr>
          <w:p w14:paraId="2D5E8334" w14:textId="77777777" w:rsidR="00FC72D1" w:rsidRPr="00A64F86" w:rsidRDefault="00FC72D1" w:rsidP="00EB3898">
            <w:pPr>
              <w:ind w:right="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At one-year post infection</w:t>
            </w:r>
          </w:p>
        </w:tc>
      </w:tr>
      <w:tr w:rsidR="00FC72D1" w:rsidRPr="00A64F86" w14:paraId="2638A6A8" w14:textId="77777777" w:rsidTr="00EB38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vMerge/>
          </w:tcPr>
          <w:p w14:paraId="2411D070" w14:textId="77777777" w:rsidR="00FC72D1" w:rsidRPr="00A64F86" w:rsidRDefault="00FC72D1" w:rsidP="00EB3898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46" w:type="dxa"/>
          </w:tcPr>
          <w:p w14:paraId="5A761202" w14:textId="77777777" w:rsidR="00FC72D1" w:rsidRPr="00A64F86" w:rsidRDefault="00FC72D1" w:rsidP="00EB38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64F86">
              <w:rPr>
                <w:rFonts w:cstheme="minorHAnsi"/>
                <w:b/>
                <w:bCs/>
                <w:sz w:val="18"/>
                <w:szCs w:val="18"/>
              </w:rPr>
              <w:t>FRESH</w:t>
            </w:r>
          </w:p>
        </w:tc>
        <w:tc>
          <w:tcPr>
            <w:tcW w:w="2427" w:type="dxa"/>
          </w:tcPr>
          <w:p w14:paraId="7E9DAED7" w14:textId="77777777" w:rsidR="00FC72D1" w:rsidRPr="00A64F86" w:rsidRDefault="00FC72D1" w:rsidP="00EB38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64F86">
              <w:rPr>
                <w:rFonts w:cstheme="minorHAnsi"/>
                <w:b/>
                <w:bCs/>
                <w:sz w:val="18"/>
                <w:szCs w:val="18"/>
              </w:rPr>
              <w:t>HPP Cohort</w:t>
            </w:r>
          </w:p>
        </w:tc>
        <w:tc>
          <w:tcPr>
            <w:tcW w:w="818" w:type="dxa"/>
            <w:gridSpan w:val="2"/>
          </w:tcPr>
          <w:p w14:paraId="02495F54" w14:textId="77777777" w:rsidR="00FC72D1" w:rsidRPr="00A64F86" w:rsidRDefault="00FC72D1" w:rsidP="00EB38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64F86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36" w:type="dxa"/>
            <w:gridSpan w:val="2"/>
          </w:tcPr>
          <w:p w14:paraId="53DAB84F" w14:textId="77777777" w:rsidR="00FC72D1" w:rsidRPr="00A64F86" w:rsidRDefault="00FC72D1" w:rsidP="00EB38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57" w:type="dxa"/>
          </w:tcPr>
          <w:p w14:paraId="08DDA1A5" w14:textId="77777777" w:rsidR="00FC72D1" w:rsidRPr="00A64F86" w:rsidRDefault="00FC72D1" w:rsidP="00EB38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64F86">
              <w:rPr>
                <w:rFonts w:cstheme="minorHAnsi"/>
                <w:b/>
                <w:bCs/>
                <w:sz w:val="18"/>
                <w:szCs w:val="18"/>
              </w:rPr>
              <w:t>FRESH</w:t>
            </w:r>
          </w:p>
        </w:tc>
        <w:tc>
          <w:tcPr>
            <w:tcW w:w="2265" w:type="dxa"/>
          </w:tcPr>
          <w:p w14:paraId="398EF37C" w14:textId="77777777" w:rsidR="00FC72D1" w:rsidRPr="00A64F86" w:rsidRDefault="00FC72D1" w:rsidP="00EB38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64F86">
              <w:rPr>
                <w:rFonts w:cstheme="minorHAnsi"/>
                <w:b/>
                <w:bCs/>
                <w:sz w:val="18"/>
                <w:szCs w:val="18"/>
              </w:rPr>
              <w:t>HPP cohort</w:t>
            </w:r>
          </w:p>
        </w:tc>
        <w:tc>
          <w:tcPr>
            <w:tcW w:w="992" w:type="dxa"/>
            <w:gridSpan w:val="2"/>
          </w:tcPr>
          <w:p w14:paraId="3C1FACE5" w14:textId="77777777" w:rsidR="00FC72D1" w:rsidRPr="00A64F86" w:rsidRDefault="00FC72D1" w:rsidP="00EB38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64F86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FC72D1" w:rsidRPr="00A64F86" w14:paraId="0F08DF7F" w14:textId="77777777" w:rsidTr="00EB3898">
        <w:trPr>
          <w:gridAfter w:val="1"/>
          <w:wAfter w:w="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</w:tcPr>
          <w:p w14:paraId="665E5039" w14:textId="77777777" w:rsidR="00FC72D1" w:rsidRPr="00A64F86" w:rsidRDefault="00FC72D1" w:rsidP="00EB3898">
            <w:pPr>
              <w:jc w:val="both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b w:val="0"/>
                <w:bCs w:val="0"/>
                <w:sz w:val="18"/>
                <w:szCs w:val="18"/>
              </w:rPr>
              <w:t>Number of patients (%)</w:t>
            </w:r>
          </w:p>
          <w:p w14:paraId="4B3888B4" w14:textId="77777777" w:rsidR="00FC72D1" w:rsidRPr="00A64F86" w:rsidRDefault="00FC72D1" w:rsidP="00EB3898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52E12DBE" w14:textId="77777777" w:rsidR="00FC72D1" w:rsidRPr="00A64F86" w:rsidRDefault="00FC72D1" w:rsidP="00EB3898">
            <w:pPr>
              <w:jc w:val="both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b w:val="0"/>
                <w:bCs w:val="0"/>
                <w:sz w:val="18"/>
                <w:szCs w:val="18"/>
              </w:rPr>
              <w:t>Age (</w:t>
            </w:r>
            <w:proofErr w:type="spellStart"/>
            <w:r w:rsidRPr="00A64F86">
              <w:rPr>
                <w:rFonts w:cstheme="minorHAnsi"/>
                <w:b w:val="0"/>
                <w:bCs w:val="0"/>
                <w:sz w:val="18"/>
                <w:szCs w:val="18"/>
              </w:rPr>
              <w:t>yrs</w:t>
            </w:r>
            <w:proofErr w:type="spellEnd"/>
            <w:r w:rsidRPr="00A64F86">
              <w:rPr>
                <w:rFonts w:cstheme="minorHAnsi"/>
                <w:b w:val="0"/>
                <w:bCs w:val="0"/>
                <w:sz w:val="18"/>
                <w:szCs w:val="18"/>
              </w:rPr>
              <w:t>) mean ± SD (range)</w:t>
            </w:r>
          </w:p>
          <w:p w14:paraId="23A4AF63" w14:textId="77777777" w:rsidR="00FC72D1" w:rsidRPr="00A64F86" w:rsidRDefault="00FC72D1" w:rsidP="00EB3898">
            <w:pPr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  <w:p w14:paraId="7FE928E0" w14:textId="77777777" w:rsidR="00FC72D1" w:rsidRPr="00A64F86" w:rsidRDefault="00FC72D1" w:rsidP="00EB3898">
            <w:pPr>
              <w:jc w:val="both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b w:val="0"/>
                <w:bCs w:val="0"/>
                <w:sz w:val="18"/>
                <w:szCs w:val="18"/>
              </w:rPr>
              <w:t>Gender, female (%)</w:t>
            </w:r>
          </w:p>
          <w:p w14:paraId="2ED21742" w14:textId="77777777" w:rsidR="00FC72D1" w:rsidRPr="00A64F86" w:rsidRDefault="00FC72D1" w:rsidP="00EB3898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CD2F872" w14:textId="77777777" w:rsidR="00FC72D1" w:rsidRPr="00A64F86" w:rsidRDefault="00FC72D1" w:rsidP="00EB389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64F86">
              <w:rPr>
                <w:rFonts w:cstheme="minorHAnsi"/>
                <w:b w:val="0"/>
                <w:bCs w:val="0"/>
                <w:sz w:val="18"/>
                <w:szCs w:val="18"/>
              </w:rPr>
              <w:t>Fiebig</w:t>
            </w:r>
            <w:proofErr w:type="spellEnd"/>
            <w:r w:rsidRPr="00A64F86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Stage (number of patients)</w:t>
            </w:r>
          </w:p>
          <w:p w14:paraId="54921377" w14:textId="77777777" w:rsidR="00FC72D1" w:rsidRPr="00A64F86" w:rsidRDefault="00FC72D1" w:rsidP="00EB3898">
            <w:pPr>
              <w:rPr>
                <w:rFonts w:cstheme="minorHAnsi"/>
                <w:sz w:val="18"/>
                <w:szCs w:val="18"/>
              </w:rPr>
            </w:pPr>
          </w:p>
          <w:p w14:paraId="0301A536" w14:textId="77777777" w:rsidR="00FC72D1" w:rsidRPr="00A64F86" w:rsidRDefault="00FC72D1" w:rsidP="00EB3898">
            <w:pPr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b w:val="0"/>
                <w:bCs w:val="0"/>
                <w:sz w:val="18"/>
                <w:szCs w:val="18"/>
              </w:rPr>
              <w:t>Matched samples obtained at early timepoint/late timepoint (%)</w:t>
            </w:r>
          </w:p>
          <w:p w14:paraId="32DC38ED" w14:textId="77777777" w:rsidR="00FC72D1" w:rsidRPr="00A64F86" w:rsidRDefault="00FC72D1" w:rsidP="00EB3898">
            <w:pPr>
              <w:rPr>
                <w:rFonts w:cstheme="minorHAnsi"/>
                <w:sz w:val="18"/>
                <w:szCs w:val="18"/>
              </w:rPr>
            </w:pPr>
          </w:p>
          <w:p w14:paraId="458099EA" w14:textId="77777777" w:rsidR="00FC72D1" w:rsidRPr="00A64F86" w:rsidRDefault="00FC72D1" w:rsidP="00EB3898">
            <w:pPr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b w:val="0"/>
                <w:bCs w:val="0"/>
                <w:sz w:val="18"/>
                <w:szCs w:val="18"/>
              </w:rPr>
              <w:t>Median days post virus detection or enrolment (IQR)</w:t>
            </w:r>
          </w:p>
          <w:p w14:paraId="719D7A39" w14:textId="77777777" w:rsidR="00FC72D1" w:rsidRPr="00A64F86" w:rsidRDefault="00FC72D1" w:rsidP="00EB3898">
            <w:pPr>
              <w:rPr>
                <w:rFonts w:cstheme="minorHAnsi"/>
                <w:sz w:val="18"/>
                <w:szCs w:val="18"/>
              </w:rPr>
            </w:pPr>
          </w:p>
          <w:p w14:paraId="4166E334" w14:textId="3073A28E" w:rsidR="00FC72D1" w:rsidRPr="00A64F86" w:rsidRDefault="00FC72D1" w:rsidP="00EB3898">
            <w:pPr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b w:val="0"/>
                <w:bCs w:val="0"/>
                <w:sz w:val="18"/>
                <w:szCs w:val="18"/>
              </w:rPr>
              <w:t>CD4 T cell counts (IQR)</w:t>
            </w:r>
          </w:p>
          <w:p w14:paraId="23271D88" w14:textId="77777777" w:rsidR="00FC72D1" w:rsidRPr="00A64F86" w:rsidRDefault="00FC72D1" w:rsidP="00EB3898">
            <w:pPr>
              <w:rPr>
                <w:rFonts w:cstheme="minorHAnsi"/>
                <w:sz w:val="18"/>
                <w:szCs w:val="18"/>
              </w:rPr>
            </w:pPr>
          </w:p>
          <w:p w14:paraId="2EA4A381" w14:textId="77777777" w:rsidR="00FC72D1" w:rsidRPr="00A64F86" w:rsidRDefault="00FC72D1" w:rsidP="00EB3898">
            <w:pPr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b w:val="0"/>
                <w:bCs w:val="0"/>
                <w:sz w:val="18"/>
                <w:szCs w:val="18"/>
              </w:rPr>
              <w:t xml:space="preserve">Median </w:t>
            </w:r>
            <w:proofErr w:type="spellStart"/>
            <w:r w:rsidRPr="00A64F86">
              <w:rPr>
                <w:rFonts w:cstheme="minorHAnsi"/>
                <w:b w:val="0"/>
                <w:bCs w:val="0"/>
                <w:sz w:val="18"/>
                <w:szCs w:val="18"/>
              </w:rPr>
              <w:t>Log</w:t>
            </w:r>
            <w:r w:rsidRPr="00A64F86">
              <w:rPr>
                <w:rFonts w:cstheme="minorHAnsi"/>
                <w:sz w:val="18"/>
                <w:szCs w:val="18"/>
                <w:vertAlign w:val="subscript"/>
              </w:rPr>
              <w:t>10</w:t>
            </w:r>
            <w:proofErr w:type="spellEnd"/>
            <w:r w:rsidRPr="00A64F86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HIV RNA (IQR)</w:t>
            </w:r>
          </w:p>
          <w:p w14:paraId="7D214F12" w14:textId="77777777" w:rsidR="00FC72D1" w:rsidRPr="00A64F86" w:rsidRDefault="00FC72D1" w:rsidP="00EB3898">
            <w:pPr>
              <w:rPr>
                <w:rFonts w:cstheme="minorHAnsi"/>
                <w:sz w:val="18"/>
                <w:szCs w:val="18"/>
              </w:rPr>
            </w:pPr>
          </w:p>
          <w:p w14:paraId="01E3631F" w14:textId="77777777" w:rsidR="00FC72D1" w:rsidRPr="00A64F86" w:rsidRDefault="00FC72D1" w:rsidP="00EB3898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64F86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Median rate of CD4 T cell decline per month (IQR)</w:t>
            </w:r>
          </w:p>
          <w:p w14:paraId="0B5E603A" w14:textId="77777777" w:rsidR="00FC72D1" w:rsidRPr="00A64F86" w:rsidRDefault="00FC72D1" w:rsidP="00EB3898">
            <w:pPr>
              <w:rPr>
                <w:rFonts w:cstheme="minorHAnsi"/>
                <w:sz w:val="18"/>
                <w:szCs w:val="18"/>
              </w:rPr>
            </w:pPr>
          </w:p>
          <w:p w14:paraId="3E9E3AE2" w14:textId="77777777" w:rsidR="00FC72D1" w:rsidRPr="00A64F86" w:rsidRDefault="00FC72D1" w:rsidP="00EB3898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64F86">
              <w:rPr>
                <w:rFonts w:cstheme="minorHAnsi"/>
                <w:b w:val="0"/>
                <w:bCs w:val="0"/>
                <w:sz w:val="18"/>
                <w:szCs w:val="18"/>
              </w:rPr>
              <w:t xml:space="preserve">Median </w:t>
            </w:r>
            <w:proofErr w:type="spellStart"/>
            <w:r w:rsidRPr="00A64F86">
              <w:rPr>
                <w:rFonts w:cstheme="minorHAnsi"/>
                <w:b w:val="0"/>
                <w:bCs w:val="0"/>
                <w:sz w:val="18"/>
                <w:szCs w:val="18"/>
              </w:rPr>
              <w:t>Log</w:t>
            </w:r>
            <w:r w:rsidRPr="00A64F86">
              <w:rPr>
                <w:rFonts w:cstheme="minorHAnsi"/>
                <w:sz w:val="18"/>
                <w:szCs w:val="18"/>
                <w:vertAlign w:val="subscript"/>
              </w:rPr>
              <w:t>10</w:t>
            </w:r>
            <w:proofErr w:type="spellEnd"/>
            <w:r w:rsidRPr="00A64F86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viral load set point (IQR)</w:t>
            </w:r>
          </w:p>
        </w:tc>
        <w:tc>
          <w:tcPr>
            <w:tcW w:w="2446" w:type="dxa"/>
          </w:tcPr>
          <w:p w14:paraId="5745C835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21 (51.22)</w:t>
            </w:r>
          </w:p>
          <w:p w14:paraId="2B1E7B30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B68A36C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21.20 ± 1.80</w:t>
            </w:r>
          </w:p>
          <w:p w14:paraId="08524EEA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8AA10F7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0F59C925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21/21 (100.00)</w:t>
            </w:r>
          </w:p>
          <w:p w14:paraId="02865C20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788D645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I (15)</w:t>
            </w:r>
          </w:p>
          <w:p w14:paraId="5790FA12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6FD66FC2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108A62E9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14/21 (66.67)</w:t>
            </w:r>
          </w:p>
          <w:p w14:paraId="28013AD2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30E5E24B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E271655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3C90B8D5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1  (IQR, 0.25–3.00)</w:t>
            </w:r>
          </w:p>
          <w:p w14:paraId="170FAA42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F036883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0CD4ED1" w14:textId="7F7A5E43" w:rsidR="00FC72D1" w:rsidRPr="00A64F86" w:rsidRDefault="00A64F86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7</w:t>
            </w:r>
            <w:r w:rsidR="00C8531A">
              <w:rPr>
                <w:rFonts w:cstheme="minorHAnsi"/>
                <w:sz w:val="18"/>
                <w:szCs w:val="18"/>
              </w:rPr>
              <w:t>45</w:t>
            </w:r>
            <w:r w:rsidRPr="00A64F86">
              <w:rPr>
                <w:rFonts w:cstheme="minorHAnsi"/>
                <w:sz w:val="18"/>
                <w:szCs w:val="18"/>
              </w:rPr>
              <w:t>,</w:t>
            </w:r>
            <w:r w:rsidR="00C8531A">
              <w:rPr>
                <w:rFonts w:cstheme="minorHAnsi"/>
                <w:sz w:val="18"/>
                <w:szCs w:val="18"/>
              </w:rPr>
              <w:t>5</w:t>
            </w:r>
            <w:r w:rsidRPr="00A64F86">
              <w:rPr>
                <w:rFonts w:cstheme="minorHAnsi"/>
                <w:sz w:val="18"/>
                <w:szCs w:val="18"/>
              </w:rPr>
              <w:t>4</w:t>
            </w:r>
            <w:r w:rsidR="00FC72D1" w:rsidRPr="00A64F86">
              <w:rPr>
                <w:rFonts w:cstheme="minorHAnsi"/>
                <w:sz w:val="18"/>
                <w:szCs w:val="18"/>
              </w:rPr>
              <w:t xml:space="preserve"> (IQR, </w:t>
            </w:r>
            <w:r w:rsidRPr="00A64F86">
              <w:rPr>
                <w:rFonts w:cstheme="minorHAnsi"/>
                <w:sz w:val="18"/>
                <w:szCs w:val="18"/>
              </w:rPr>
              <w:t>4</w:t>
            </w:r>
            <w:r w:rsidR="00C8531A">
              <w:rPr>
                <w:rFonts w:cstheme="minorHAnsi"/>
                <w:sz w:val="18"/>
                <w:szCs w:val="18"/>
              </w:rPr>
              <w:t>47</w:t>
            </w:r>
            <w:r w:rsidR="00FC72D1" w:rsidRPr="00A64F86">
              <w:rPr>
                <w:rFonts w:cstheme="minorHAnsi"/>
                <w:sz w:val="18"/>
                <w:szCs w:val="18"/>
              </w:rPr>
              <w:t>.</w:t>
            </w:r>
            <w:r w:rsidR="00C8531A">
              <w:rPr>
                <w:rFonts w:cstheme="minorHAnsi"/>
                <w:sz w:val="18"/>
                <w:szCs w:val="18"/>
              </w:rPr>
              <w:t>69</w:t>
            </w:r>
            <w:r w:rsidR="00FC72D1" w:rsidRPr="00A64F86">
              <w:rPr>
                <w:rFonts w:cstheme="minorHAnsi"/>
                <w:sz w:val="18"/>
                <w:szCs w:val="18"/>
              </w:rPr>
              <w:t>–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="00C8531A">
              <w:rPr>
                <w:rFonts w:cstheme="minorHAnsi"/>
                <w:sz w:val="18"/>
                <w:szCs w:val="18"/>
              </w:rPr>
              <w:t>10</w:t>
            </w:r>
            <w:r w:rsidR="00FC72D1" w:rsidRPr="00A64F86">
              <w:rPr>
                <w:rFonts w:cstheme="minorHAnsi"/>
                <w:sz w:val="18"/>
                <w:szCs w:val="18"/>
              </w:rPr>
              <w:t>.</w:t>
            </w:r>
            <w:r w:rsidR="00C8531A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="00FC72D1" w:rsidRPr="00A64F86">
              <w:rPr>
                <w:rFonts w:cstheme="minorHAnsi"/>
                <w:sz w:val="18"/>
                <w:szCs w:val="18"/>
              </w:rPr>
              <w:t>)</w:t>
            </w:r>
          </w:p>
          <w:p w14:paraId="6F5590F9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0A7939F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7D71BA4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4.80 (IQR, 3.80-5.45)</w:t>
            </w:r>
          </w:p>
          <w:p w14:paraId="124C5D77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16AA4D83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1E6C65AC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64F86">
              <w:rPr>
                <w:rFonts w:cstheme="minorHAnsi"/>
                <w:color w:val="000000"/>
                <w:sz w:val="18"/>
                <w:szCs w:val="18"/>
              </w:rPr>
              <w:t>−15.90 (IQR,−27.42-−2.67)</w:t>
            </w:r>
          </w:p>
          <w:p w14:paraId="3F852B1C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3E31B9CE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14B1E2E3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4.80 (IQR, 3.90-5.05)</w:t>
            </w:r>
          </w:p>
        </w:tc>
        <w:tc>
          <w:tcPr>
            <w:tcW w:w="2427" w:type="dxa"/>
          </w:tcPr>
          <w:p w14:paraId="0759EA25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20 (48.78)</w:t>
            </w:r>
          </w:p>
          <w:p w14:paraId="1F785274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65FFEAC7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32.80 ± 11.40</w:t>
            </w:r>
          </w:p>
          <w:p w14:paraId="25DECECD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6FB067A2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D84B7E6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13/20 (65.00)</w:t>
            </w:r>
          </w:p>
          <w:p w14:paraId="478FCABF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261D335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V/VI (20)</w:t>
            </w:r>
          </w:p>
          <w:p w14:paraId="2DF07F95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E5B3D2F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0D472DE9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17/20 (85.00)</w:t>
            </w:r>
          </w:p>
          <w:p w14:paraId="7EB9049B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61C7CA35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8A52C45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03A024D1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34 (IQR, 30.00–40.75)</w:t>
            </w:r>
          </w:p>
          <w:p w14:paraId="31B11FEC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3226AD6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0A69863C" w14:textId="2949DBF9" w:rsidR="00FC72D1" w:rsidRPr="00A64F86" w:rsidRDefault="00A64F86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3</w:t>
            </w:r>
            <w:r w:rsidR="00FC72D1" w:rsidRPr="00A64F86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70</w:t>
            </w:r>
            <w:r w:rsidR="00FC72D1" w:rsidRPr="00A64F86">
              <w:rPr>
                <w:rFonts w:cstheme="minorHAnsi"/>
                <w:sz w:val="18"/>
                <w:szCs w:val="18"/>
              </w:rPr>
              <w:t xml:space="preserve"> (IQR, </w:t>
            </w:r>
            <w:r>
              <w:rPr>
                <w:rFonts w:cstheme="minorHAnsi"/>
                <w:sz w:val="18"/>
                <w:szCs w:val="18"/>
              </w:rPr>
              <w:t>382</w:t>
            </w:r>
            <w:r w:rsidR="00FC72D1" w:rsidRPr="00A64F86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39</w:t>
            </w:r>
            <w:r w:rsidR="00FC72D1" w:rsidRPr="00A64F86">
              <w:rPr>
                <w:rFonts w:cstheme="minorHAnsi"/>
                <w:sz w:val="18"/>
                <w:szCs w:val="18"/>
              </w:rPr>
              <w:t>–</w:t>
            </w:r>
            <w:r>
              <w:rPr>
                <w:rFonts w:cstheme="minorHAnsi"/>
                <w:sz w:val="18"/>
                <w:szCs w:val="18"/>
              </w:rPr>
              <w:t>616</w:t>
            </w:r>
            <w:r w:rsidR="00FC72D1" w:rsidRPr="00A64F86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37</w:t>
            </w:r>
            <w:r w:rsidR="00FC72D1" w:rsidRPr="00A64F86">
              <w:rPr>
                <w:rFonts w:cstheme="minorHAnsi"/>
                <w:sz w:val="18"/>
                <w:szCs w:val="18"/>
              </w:rPr>
              <w:t>)</w:t>
            </w:r>
          </w:p>
          <w:p w14:paraId="0D4F7442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3C2BADE4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2BADA38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5.10 (IQR, 3.90-5.78)</w:t>
            </w:r>
          </w:p>
          <w:p w14:paraId="055280BF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921D02A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313BBE9D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64F86">
              <w:rPr>
                <w:rFonts w:cstheme="minorHAnsi"/>
                <w:color w:val="000000"/>
                <w:sz w:val="18"/>
                <w:szCs w:val="18"/>
              </w:rPr>
              <w:t>−6.79 (IQR,−12.01 -−0.20)</w:t>
            </w:r>
          </w:p>
          <w:p w14:paraId="5C0C6154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044A16D8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295B0EF9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4.70 (IQR, 410-510)</w:t>
            </w:r>
          </w:p>
        </w:tc>
        <w:tc>
          <w:tcPr>
            <w:tcW w:w="818" w:type="dxa"/>
            <w:gridSpan w:val="2"/>
          </w:tcPr>
          <w:p w14:paraId="255A2A45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0.8714</w:t>
            </w:r>
          </w:p>
          <w:p w14:paraId="0F145B4E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1AFF88B1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0.2016</w:t>
            </w:r>
          </w:p>
          <w:p w14:paraId="582BC178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21AA0A43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135874E0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0.4838</w:t>
            </w:r>
          </w:p>
          <w:p w14:paraId="43886242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622E503F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N/A</w:t>
            </w:r>
          </w:p>
          <w:p w14:paraId="25C96BA9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3B340604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5D79634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0.6106</w:t>
            </w:r>
          </w:p>
          <w:p w14:paraId="4AAA1F0F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B7657F0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28E6A1DD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32DC54AF" w14:textId="20480F53" w:rsidR="00FC72D1" w:rsidRPr="00A64F86" w:rsidRDefault="00E222F9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</w:t>
            </w:r>
            <w:r w:rsidR="00FC72D1" w:rsidRPr="00A64F86">
              <w:rPr>
                <w:rFonts w:cstheme="minorHAnsi"/>
                <w:sz w:val="18"/>
                <w:szCs w:val="18"/>
              </w:rPr>
              <w:t>0.0001</w:t>
            </w:r>
          </w:p>
          <w:p w14:paraId="49A981CC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06E5447E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24815B9C" w14:textId="0B4843D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0.</w:t>
            </w:r>
            <w:r w:rsidR="00E222F9">
              <w:rPr>
                <w:rFonts w:cstheme="minorHAnsi"/>
                <w:sz w:val="18"/>
                <w:szCs w:val="18"/>
              </w:rPr>
              <w:t>0240</w:t>
            </w:r>
          </w:p>
          <w:p w14:paraId="11A42E3D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628EA756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15B66B88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0.9448</w:t>
            </w:r>
          </w:p>
          <w:p w14:paraId="1247F95B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6E35CD55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21131557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0.5855</w:t>
            </w:r>
          </w:p>
          <w:p w14:paraId="74266DF7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8649D55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6F4A4BD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0.9448</w:t>
            </w:r>
          </w:p>
        </w:tc>
        <w:tc>
          <w:tcPr>
            <w:tcW w:w="236" w:type="dxa"/>
            <w:gridSpan w:val="2"/>
          </w:tcPr>
          <w:p w14:paraId="0260CA52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57" w:type="dxa"/>
          </w:tcPr>
          <w:p w14:paraId="563E4F3B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14 (45.16)</w:t>
            </w:r>
          </w:p>
          <w:p w14:paraId="2F72610E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2021FAA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N/A</w:t>
            </w:r>
          </w:p>
          <w:p w14:paraId="3685A4D6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01164AF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650573A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14/14 (100.00)</w:t>
            </w:r>
          </w:p>
          <w:p w14:paraId="032F3B1E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5FBA8DE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I (14)</w:t>
            </w:r>
          </w:p>
          <w:p w14:paraId="628A249D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68AB9551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198C2F0D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N/A</w:t>
            </w:r>
          </w:p>
          <w:p w14:paraId="31F5CB68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3D892BC6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1E955FA3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6382B380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N/A</w:t>
            </w:r>
          </w:p>
          <w:p w14:paraId="282D13B0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645906C6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665D0D7" w14:textId="0140B91C" w:rsidR="00FC72D1" w:rsidRPr="00A64F86" w:rsidRDefault="00E222F9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90</w:t>
            </w:r>
            <w:r w:rsidR="00FC72D1" w:rsidRPr="00A64F86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00</w:t>
            </w:r>
            <w:r w:rsidR="00FC72D1" w:rsidRPr="00A64F86">
              <w:rPr>
                <w:rFonts w:cstheme="minorHAnsi"/>
                <w:sz w:val="18"/>
                <w:szCs w:val="18"/>
              </w:rPr>
              <w:t xml:space="preserve"> (IQR, </w:t>
            </w:r>
            <w:r>
              <w:rPr>
                <w:rFonts w:cstheme="minorHAnsi"/>
                <w:sz w:val="18"/>
                <w:szCs w:val="18"/>
              </w:rPr>
              <w:t>338</w:t>
            </w:r>
            <w:r w:rsidR="00FC72D1" w:rsidRPr="00A64F86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50</w:t>
            </w:r>
            <w:r w:rsidR="00FC72D1" w:rsidRPr="00A64F86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>584</w:t>
            </w:r>
            <w:r w:rsidR="00FC72D1" w:rsidRPr="00A64F86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50</w:t>
            </w:r>
            <w:r w:rsidR="00FC72D1" w:rsidRPr="00A64F86">
              <w:rPr>
                <w:rFonts w:cstheme="minorHAnsi"/>
                <w:sz w:val="18"/>
                <w:szCs w:val="18"/>
              </w:rPr>
              <w:t>)</w:t>
            </w:r>
          </w:p>
          <w:p w14:paraId="4B09AC0F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D1AA120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11A43520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3.83</w:t>
            </w:r>
            <w:r w:rsidRPr="00A64F86">
              <w:rPr>
                <w:rFonts w:cstheme="minorHAnsi"/>
                <w:sz w:val="18"/>
                <w:szCs w:val="18"/>
                <w:vertAlign w:val="subscript"/>
              </w:rPr>
              <w:t xml:space="preserve"> </w:t>
            </w:r>
            <w:r w:rsidRPr="00A64F86">
              <w:rPr>
                <w:rFonts w:cstheme="minorHAnsi"/>
                <w:sz w:val="18"/>
                <w:szCs w:val="18"/>
              </w:rPr>
              <w:t>(IQR, 3.37-5.04)</w:t>
            </w:r>
          </w:p>
          <w:p w14:paraId="6396C0B3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296B7616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1A9DE26A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N/A</w:t>
            </w:r>
          </w:p>
          <w:p w14:paraId="3603CDBB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33DCFC54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3FC8EC05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2407" w:type="dxa"/>
            <w:gridSpan w:val="2"/>
          </w:tcPr>
          <w:p w14:paraId="1A135CED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17 (54.84)</w:t>
            </w:r>
          </w:p>
          <w:p w14:paraId="73E0B328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0E45F52E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N/A</w:t>
            </w:r>
          </w:p>
          <w:p w14:paraId="2CDB8BB3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D8B2F62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FA5CF3E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13/17 (76.47)</w:t>
            </w:r>
          </w:p>
          <w:p w14:paraId="770C551D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2F2A2057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V/VI (17)</w:t>
            </w:r>
          </w:p>
          <w:p w14:paraId="7E27652C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8613255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3D4CFB4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N/A</w:t>
            </w:r>
          </w:p>
          <w:p w14:paraId="26310AA7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0B37EEB8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1FFD791C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A1BDD32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N/A</w:t>
            </w:r>
          </w:p>
          <w:p w14:paraId="7A019F94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2B53D77E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A7ED7D0" w14:textId="3DBF3916" w:rsidR="00FC72D1" w:rsidRPr="00A64F86" w:rsidRDefault="00E222F9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01</w:t>
            </w:r>
            <w:r w:rsidR="00FC72D1" w:rsidRPr="00A64F86">
              <w:rPr>
                <w:rFonts w:cstheme="minorHAnsi"/>
                <w:sz w:val="18"/>
                <w:szCs w:val="18"/>
              </w:rPr>
              <w:t>.0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="00FC72D1" w:rsidRPr="00A64F86">
              <w:rPr>
                <w:rFonts w:cstheme="minorHAnsi"/>
                <w:sz w:val="18"/>
                <w:szCs w:val="18"/>
              </w:rPr>
              <w:t xml:space="preserve"> (IQR, </w:t>
            </w:r>
            <w:r>
              <w:rPr>
                <w:rFonts w:cstheme="minorHAnsi"/>
                <w:sz w:val="18"/>
                <w:szCs w:val="18"/>
              </w:rPr>
              <w:t>288</w:t>
            </w:r>
            <w:r w:rsidR="00FC72D1" w:rsidRPr="00A64F86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00</w:t>
            </w:r>
            <w:r w:rsidR="00FC72D1" w:rsidRPr="00A64F86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>478</w:t>
            </w:r>
            <w:r w:rsidR="00FC72D1" w:rsidRPr="00A64F86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00</w:t>
            </w:r>
            <w:r w:rsidR="00FC72D1" w:rsidRPr="00A64F86">
              <w:rPr>
                <w:rFonts w:cstheme="minorHAnsi"/>
                <w:sz w:val="18"/>
                <w:szCs w:val="18"/>
              </w:rPr>
              <w:t>)</w:t>
            </w:r>
          </w:p>
          <w:p w14:paraId="7F2A14A2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0C669566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67E17FC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3.83 (IQR, 4.05-4.88)</w:t>
            </w:r>
          </w:p>
          <w:p w14:paraId="3E6B05A6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2AC488BF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0BEE040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N/A</w:t>
            </w:r>
          </w:p>
          <w:p w14:paraId="45ADE16C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39CADF19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36DD9541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6DB3A9EA" w14:textId="77777777" w:rsidR="00FC72D1" w:rsidRPr="00A64F86" w:rsidRDefault="00FC72D1" w:rsidP="00EB3898">
            <w:pPr>
              <w:ind w:right="-15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1.0000</w:t>
            </w:r>
          </w:p>
          <w:p w14:paraId="208A64E7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84DC529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N/A</w:t>
            </w:r>
          </w:p>
          <w:p w14:paraId="5A91AE87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21E15BF8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D91F449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0.7926</w:t>
            </w:r>
          </w:p>
          <w:p w14:paraId="43558164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251B03F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N/A</w:t>
            </w:r>
          </w:p>
          <w:p w14:paraId="52E32F56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09BD6E6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25901B89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N/A</w:t>
            </w:r>
          </w:p>
          <w:p w14:paraId="247D127D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6D3B1655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8ADDEED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14E1997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N/A</w:t>
            </w:r>
          </w:p>
          <w:p w14:paraId="6C389A7B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28B5EB6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7BD5A09" w14:textId="4DF3E293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0.</w:t>
            </w:r>
            <w:r w:rsidR="00E222F9">
              <w:rPr>
                <w:rFonts w:cstheme="minorHAnsi"/>
                <w:sz w:val="18"/>
                <w:szCs w:val="18"/>
              </w:rPr>
              <w:t>6259</w:t>
            </w:r>
          </w:p>
          <w:p w14:paraId="4633F704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29835EF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3459F7BA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0.8339</w:t>
            </w:r>
          </w:p>
          <w:p w14:paraId="7A81759B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389AFBF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642816B7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N/A</w:t>
            </w:r>
          </w:p>
          <w:p w14:paraId="70FC4CA2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1A14E11C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2E0CA532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362A4795" w14:textId="77777777" w:rsidR="00FC72D1" w:rsidRPr="00A64F86" w:rsidRDefault="00FC72D1" w:rsidP="00EB38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4F86">
              <w:rPr>
                <w:rFonts w:cstheme="minorHAnsi"/>
                <w:sz w:val="18"/>
                <w:szCs w:val="18"/>
              </w:rPr>
              <w:t>N/A</w:t>
            </w:r>
          </w:p>
        </w:tc>
      </w:tr>
    </w:tbl>
    <w:p w14:paraId="6272BFBC" w14:textId="17811C8B" w:rsidR="00FC72D1" w:rsidRDefault="00FC72D1" w:rsidP="00FC72D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95B7E">
        <w:rPr>
          <w:rFonts w:ascii="Times New Roman" w:hAnsi="Times New Roman" w:cs="Times New Roman"/>
        </w:rPr>
        <w:t>N/A means the p-value could no</w:t>
      </w:r>
      <w:r>
        <w:rPr>
          <w:rFonts w:ascii="Times New Roman" w:hAnsi="Times New Roman" w:cs="Times New Roman"/>
        </w:rPr>
        <w:t>t</w:t>
      </w:r>
      <w:r w:rsidRPr="00F95B7E">
        <w:rPr>
          <w:rFonts w:ascii="Times New Roman" w:hAnsi="Times New Roman" w:cs="Times New Roman"/>
        </w:rPr>
        <w:t xml:space="preserve"> be calculated or the </w:t>
      </w:r>
      <w:r w:rsidR="00E018B0" w:rsidRPr="00F95B7E">
        <w:rPr>
          <w:rFonts w:ascii="Times New Roman" w:hAnsi="Times New Roman" w:cs="Times New Roman"/>
        </w:rPr>
        <w:t>information</w:t>
      </w:r>
      <w:r w:rsidRPr="00F95B7E">
        <w:rPr>
          <w:rFonts w:ascii="Times New Roman" w:hAnsi="Times New Roman" w:cs="Times New Roman"/>
        </w:rPr>
        <w:t xml:space="preserve"> at viral RNA detection or enrolment timepoint is the same as the information at one-year post information.</w:t>
      </w:r>
    </w:p>
    <w:p w14:paraId="7A4722C6" w14:textId="56D503FD" w:rsidR="00F96515" w:rsidRDefault="00FC72D1" w:rsidP="00E018B0">
      <w:pPr>
        <w:pStyle w:val="ListParagraph"/>
        <w:numPr>
          <w:ilvl w:val="0"/>
          <w:numId w:val="1"/>
        </w:numPr>
      </w:pPr>
      <w:r>
        <w:rPr>
          <w:rFonts w:ascii="Times New Roman" w:hAnsi="Times New Roman" w:cs="Times New Roman"/>
        </w:rPr>
        <w:t>IQR (interquartile range).</w:t>
      </w:r>
      <w:r w:rsidR="00E018B0">
        <w:t xml:space="preserve"> </w:t>
      </w:r>
    </w:p>
    <w:sectPr w:rsidR="00F96515" w:rsidSect="00F965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BB1E49"/>
    <w:multiLevelType w:val="hybridMultilevel"/>
    <w:tmpl w:val="621EAB4A"/>
    <w:lvl w:ilvl="0" w:tplc="8F70327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43727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515"/>
    <w:rsid w:val="00001C05"/>
    <w:rsid w:val="00003624"/>
    <w:rsid w:val="0003473C"/>
    <w:rsid w:val="000433CB"/>
    <w:rsid w:val="000551CA"/>
    <w:rsid w:val="000654FC"/>
    <w:rsid w:val="00082D51"/>
    <w:rsid w:val="00093A79"/>
    <w:rsid w:val="00096ED1"/>
    <w:rsid w:val="000A3860"/>
    <w:rsid w:val="000B0329"/>
    <w:rsid w:val="000B5D0F"/>
    <w:rsid w:val="000D13B1"/>
    <w:rsid w:val="000D394F"/>
    <w:rsid w:val="000D4EB3"/>
    <w:rsid w:val="000E644A"/>
    <w:rsid w:val="00120385"/>
    <w:rsid w:val="00135E4C"/>
    <w:rsid w:val="00137D60"/>
    <w:rsid w:val="001877A0"/>
    <w:rsid w:val="00192114"/>
    <w:rsid w:val="001F3B36"/>
    <w:rsid w:val="001F493E"/>
    <w:rsid w:val="00214631"/>
    <w:rsid w:val="00216B4F"/>
    <w:rsid w:val="0022376E"/>
    <w:rsid w:val="00232DFC"/>
    <w:rsid w:val="00252811"/>
    <w:rsid w:val="002614F1"/>
    <w:rsid w:val="00265E38"/>
    <w:rsid w:val="00270541"/>
    <w:rsid w:val="00275A69"/>
    <w:rsid w:val="00284ECC"/>
    <w:rsid w:val="002B3F8D"/>
    <w:rsid w:val="002B64DA"/>
    <w:rsid w:val="002E5B6F"/>
    <w:rsid w:val="0031183D"/>
    <w:rsid w:val="003122B7"/>
    <w:rsid w:val="00313994"/>
    <w:rsid w:val="00315BC3"/>
    <w:rsid w:val="00326D71"/>
    <w:rsid w:val="00336421"/>
    <w:rsid w:val="00336954"/>
    <w:rsid w:val="00355376"/>
    <w:rsid w:val="003B4783"/>
    <w:rsid w:val="003C65A2"/>
    <w:rsid w:val="003E12EF"/>
    <w:rsid w:val="003E4B68"/>
    <w:rsid w:val="00406129"/>
    <w:rsid w:val="00441CB3"/>
    <w:rsid w:val="00442049"/>
    <w:rsid w:val="00466E7C"/>
    <w:rsid w:val="0048143B"/>
    <w:rsid w:val="0048417E"/>
    <w:rsid w:val="004B55F6"/>
    <w:rsid w:val="004C7754"/>
    <w:rsid w:val="004E19AF"/>
    <w:rsid w:val="00513E9F"/>
    <w:rsid w:val="0052673A"/>
    <w:rsid w:val="00565816"/>
    <w:rsid w:val="00583037"/>
    <w:rsid w:val="005B4A4F"/>
    <w:rsid w:val="005D53D3"/>
    <w:rsid w:val="005E4621"/>
    <w:rsid w:val="005F5794"/>
    <w:rsid w:val="006076F1"/>
    <w:rsid w:val="0064509A"/>
    <w:rsid w:val="00661F2D"/>
    <w:rsid w:val="0067135C"/>
    <w:rsid w:val="006A62AC"/>
    <w:rsid w:val="006A730C"/>
    <w:rsid w:val="00706956"/>
    <w:rsid w:val="00717F0C"/>
    <w:rsid w:val="00724DAC"/>
    <w:rsid w:val="00770D35"/>
    <w:rsid w:val="007B10B3"/>
    <w:rsid w:val="007B76FC"/>
    <w:rsid w:val="00807BC7"/>
    <w:rsid w:val="008133DC"/>
    <w:rsid w:val="008430F6"/>
    <w:rsid w:val="008449DE"/>
    <w:rsid w:val="0084742F"/>
    <w:rsid w:val="008763EA"/>
    <w:rsid w:val="0088468D"/>
    <w:rsid w:val="00887D86"/>
    <w:rsid w:val="00892553"/>
    <w:rsid w:val="008A18E5"/>
    <w:rsid w:val="008D0344"/>
    <w:rsid w:val="008D74AA"/>
    <w:rsid w:val="008F21F9"/>
    <w:rsid w:val="008F3996"/>
    <w:rsid w:val="0090081B"/>
    <w:rsid w:val="009024FE"/>
    <w:rsid w:val="00943DFD"/>
    <w:rsid w:val="009755D4"/>
    <w:rsid w:val="0099095A"/>
    <w:rsid w:val="009A4343"/>
    <w:rsid w:val="009F4BB3"/>
    <w:rsid w:val="00A039DD"/>
    <w:rsid w:val="00A0471F"/>
    <w:rsid w:val="00A123F9"/>
    <w:rsid w:val="00A30B49"/>
    <w:rsid w:val="00A64F86"/>
    <w:rsid w:val="00A74769"/>
    <w:rsid w:val="00A75E3F"/>
    <w:rsid w:val="00A87485"/>
    <w:rsid w:val="00A87B1A"/>
    <w:rsid w:val="00A97DCC"/>
    <w:rsid w:val="00AB230C"/>
    <w:rsid w:val="00AD282D"/>
    <w:rsid w:val="00AE6176"/>
    <w:rsid w:val="00B24400"/>
    <w:rsid w:val="00B30E38"/>
    <w:rsid w:val="00B54A64"/>
    <w:rsid w:val="00B64B7A"/>
    <w:rsid w:val="00B773DD"/>
    <w:rsid w:val="00B80386"/>
    <w:rsid w:val="00B80F7D"/>
    <w:rsid w:val="00B857C7"/>
    <w:rsid w:val="00BB1431"/>
    <w:rsid w:val="00BB4F4F"/>
    <w:rsid w:val="00BC6CC8"/>
    <w:rsid w:val="00BE58FC"/>
    <w:rsid w:val="00C434F2"/>
    <w:rsid w:val="00C45E16"/>
    <w:rsid w:val="00C54C0C"/>
    <w:rsid w:val="00C61B9C"/>
    <w:rsid w:val="00C66B87"/>
    <w:rsid w:val="00C8531A"/>
    <w:rsid w:val="00CD1445"/>
    <w:rsid w:val="00CD1A35"/>
    <w:rsid w:val="00CE57DF"/>
    <w:rsid w:val="00CE789A"/>
    <w:rsid w:val="00D01B10"/>
    <w:rsid w:val="00D07608"/>
    <w:rsid w:val="00D23CA4"/>
    <w:rsid w:val="00D42333"/>
    <w:rsid w:val="00D773CE"/>
    <w:rsid w:val="00D86448"/>
    <w:rsid w:val="00DA0D32"/>
    <w:rsid w:val="00DE31F6"/>
    <w:rsid w:val="00DE776E"/>
    <w:rsid w:val="00DF1825"/>
    <w:rsid w:val="00E018B0"/>
    <w:rsid w:val="00E02170"/>
    <w:rsid w:val="00E0607E"/>
    <w:rsid w:val="00E222F9"/>
    <w:rsid w:val="00E33BB6"/>
    <w:rsid w:val="00E33E10"/>
    <w:rsid w:val="00E41E6C"/>
    <w:rsid w:val="00ED5351"/>
    <w:rsid w:val="00EE7ED1"/>
    <w:rsid w:val="00F025AC"/>
    <w:rsid w:val="00F143C5"/>
    <w:rsid w:val="00F232D2"/>
    <w:rsid w:val="00F364F8"/>
    <w:rsid w:val="00F41334"/>
    <w:rsid w:val="00F4787D"/>
    <w:rsid w:val="00F555D0"/>
    <w:rsid w:val="00F60C60"/>
    <w:rsid w:val="00F67478"/>
    <w:rsid w:val="00F802F6"/>
    <w:rsid w:val="00F80ADD"/>
    <w:rsid w:val="00F85573"/>
    <w:rsid w:val="00F96515"/>
    <w:rsid w:val="00FA0DB9"/>
    <w:rsid w:val="00FB3D19"/>
    <w:rsid w:val="00FC117E"/>
    <w:rsid w:val="00FC72D1"/>
    <w:rsid w:val="00FD74AC"/>
    <w:rsid w:val="00FD79AB"/>
    <w:rsid w:val="00FE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E0EE171"/>
  <w15:chartTrackingRefBased/>
  <w15:docId w15:val="{CC0B654D-5767-9B46-B72C-C697D3B4B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72D1"/>
    <w:pPr>
      <w:ind w:left="720"/>
      <w:contextualSpacing/>
    </w:pPr>
    <w:rPr>
      <w:kern w:val="0"/>
      <w:lang w:val="en-US"/>
      <w14:ligatures w14:val="none"/>
    </w:rPr>
  </w:style>
  <w:style w:type="table" w:styleId="PlainTable2">
    <w:name w:val="Plain Table 2"/>
    <w:basedOn w:val="TableNormal"/>
    <w:uiPriority w:val="42"/>
    <w:rsid w:val="00FC72D1"/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C72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dise Madlala</dc:creator>
  <cp:keywords/>
  <dc:description/>
  <cp:lastModifiedBy>Paradise Madlala</cp:lastModifiedBy>
  <cp:revision>3</cp:revision>
  <cp:lastPrinted>2023-04-20T08:43:00Z</cp:lastPrinted>
  <dcterms:created xsi:type="dcterms:W3CDTF">2023-06-20T12:07:00Z</dcterms:created>
  <dcterms:modified xsi:type="dcterms:W3CDTF">2023-06-20T12:08:00Z</dcterms:modified>
</cp:coreProperties>
</file>